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E4F" w:rsidRDefault="00000E4F" w:rsidP="00000E4F">
      <w:pPr>
        <w:spacing w:line="259" w:lineRule="auto"/>
        <w:rPr>
          <w:rFonts w:ascii="Arial" w:hAnsi="Arial" w:cs="Arial"/>
          <w:b/>
          <w:bCs/>
          <w:lang w:val="en-US"/>
        </w:rPr>
      </w:pPr>
      <w:r w:rsidRPr="00334553">
        <w:rPr>
          <w:rFonts w:ascii="Arial" w:hAnsi="Arial" w:cs="Arial"/>
          <w:b/>
          <w:bCs/>
          <w:lang w:val="en-US"/>
        </w:rPr>
        <w:t xml:space="preserve">Supplementary material 1. </w:t>
      </w:r>
      <w:r>
        <w:rPr>
          <w:rFonts w:ascii="Arial" w:hAnsi="Arial" w:cs="Arial"/>
          <w:b/>
          <w:bCs/>
          <w:lang w:val="en-US"/>
        </w:rPr>
        <w:t>Parameter recording</w:t>
      </w:r>
      <w:r>
        <w:rPr>
          <w:rFonts w:ascii="Arial" w:hAnsi="Arial" w:cs="Arial"/>
          <w:b/>
          <w:bCs/>
          <w:lang w:val="en-US"/>
        </w:rPr>
        <w:t xml:space="preserve"> at defined points in time</w:t>
      </w:r>
    </w:p>
    <w:tbl>
      <w:tblPr>
        <w:tblW w:w="14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0"/>
        <w:gridCol w:w="1520"/>
        <w:gridCol w:w="1920"/>
        <w:gridCol w:w="1860"/>
        <w:gridCol w:w="1880"/>
        <w:gridCol w:w="2620"/>
      </w:tblGrid>
      <w:tr w:rsidR="00000E4F" w:rsidRPr="00334553" w:rsidTr="0088417E">
        <w:trPr>
          <w:trHeight w:val="340"/>
        </w:trPr>
        <w:tc>
          <w:tcPr>
            <w:tcW w:w="45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C9453B" w:rsidRDefault="00000E4F" w:rsidP="0088417E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C9453B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Data </w:t>
            </w:r>
            <w:proofErr w:type="spellStart"/>
            <w:r w:rsidRPr="00C9453B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4"/>
                <w:szCs w:val="24"/>
                <w:lang w:eastAsia="de-DE"/>
              </w:rPr>
              <w:t>assessment</w:t>
            </w:r>
            <w:proofErr w:type="spellEnd"/>
            <w:r w:rsidRPr="00C9453B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9453B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4"/>
                <w:szCs w:val="24"/>
                <w:lang w:eastAsia="de-DE"/>
              </w:rPr>
              <w:t>parameters</w:t>
            </w:r>
            <w:proofErr w:type="spellEnd"/>
          </w:p>
        </w:tc>
        <w:tc>
          <w:tcPr>
            <w:tcW w:w="15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C9453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C9453B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4"/>
                <w:szCs w:val="24"/>
                <w:lang w:eastAsia="de-DE"/>
              </w:rPr>
              <w:t>Screening</w:t>
            </w:r>
          </w:p>
        </w:tc>
        <w:tc>
          <w:tcPr>
            <w:tcW w:w="56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C9453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8"/>
                <w:szCs w:val="28"/>
                <w:lang w:eastAsia="de-DE"/>
              </w:rPr>
            </w:pPr>
            <w:proofErr w:type="spellStart"/>
            <w:r w:rsidRPr="00C9453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VC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d</w:t>
            </w:r>
            <w:proofErr w:type="spellEnd"/>
            <w:r w:rsidRPr="00C9453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9453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cycle</w:t>
            </w:r>
            <w:proofErr w:type="spellEnd"/>
            <w:r w:rsidRPr="00C9453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1 - 3 (21 </w:t>
            </w:r>
            <w:proofErr w:type="spellStart"/>
            <w:r w:rsidRPr="00C9453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days</w:t>
            </w:r>
            <w:proofErr w:type="spellEnd"/>
            <w:r w:rsidRPr="00C9453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C9453B" w:rsidRDefault="00000E4F" w:rsidP="0088417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C9453B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4"/>
                <w:szCs w:val="24"/>
                <w:lang w:eastAsia="de-DE"/>
              </w:rPr>
              <w:t>EOT</w:t>
            </w:r>
          </w:p>
          <w:p w:rsidR="00000E4F" w:rsidRPr="00C9453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C9453B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(7 </w:t>
            </w:r>
            <w:proofErr w:type="spellStart"/>
            <w:r w:rsidRPr="00C9453B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4"/>
                <w:szCs w:val="24"/>
                <w:lang w:eastAsia="de-DE"/>
              </w:rPr>
              <w:t>days</w:t>
            </w:r>
            <w:proofErr w:type="spellEnd"/>
            <w:r w:rsidRPr="00C9453B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9453B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4"/>
                <w:szCs w:val="24"/>
                <w:lang w:eastAsia="de-DE"/>
              </w:rPr>
              <w:t>post</w:t>
            </w:r>
            <w:proofErr w:type="spellEnd"/>
            <w:r w:rsidRPr="00C9453B">
              <w:rPr>
                <w:rFonts w:ascii="Arial" w:eastAsia="Times New Roman" w:hAnsi="Arial" w:cs="Arial"/>
                <w:b/>
                <w:color w:val="000000" w:themeColor="text1"/>
                <w:kern w:val="24"/>
                <w:sz w:val="24"/>
                <w:szCs w:val="24"/>
                <w:lang w:eastAsia="de-DE"/>
              </w:rPr>
              <w:t>)</w:t>
            </w:r>
          </w:p>
        </w:tc>
      </w:tr>
      <w:tr w:rsidR="00000E4F" w:rsidRPr="00334553" w:rsidTr="0088417E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000E4F" w:rsidRPr="00334553" w:rsidRDefault="00000E4F" w:rsidP="0088417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000E4F" w:rsidRPr="00334553" w:rsidRDefault="00000E4F" w:rsidP="0088417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334553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3455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Day 1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334553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3455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Day 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334553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3455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Day 1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000E4F" w:rsidRPr="00334553" w:rsidRDefault="00000E4F" w:rsidP="0088417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000E4F" w:rsidRPr="00334553" w:rsidTr="0088417E">
        <w:trPr>
          <w:trHeight w:val="340"/>
        </w:trPr>
        <w:tc>
          <w:tcPr>
            <w:tcW w:w="452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DC40C5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eastAsia="de-DE"/>
              </w:rPr>
              <w:t>VC</w:t>
            </w:r>
            <w:r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eastAsia="de-DE"/>
              </w:rPr>
              <w:t>d</w:t>
            </w:r>
            <w:proofErr w:type="spellEnd"/>
            <w:r w:rsidRPr="00DC40C5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C40C5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eastAsia="de-DE"/>
              </w:rPr>
              <w:t>induction</w:t>
            </w:r>
            <w:proofErr w:type="spellEnd"/>
            <w:r w:rsidRPr="00DC40C5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C40C5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eastAsia="de-DE"/>
              </w:rPr>
              <w:t>treatment</w:t>
            </w:r>
            <w:proofErr w:type="spellEnd"/>
          </w:p>
        </w:tc>
        <w:tc>
          <w:tcPr>
            <w:tcW w:w="152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92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8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88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262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000E4F" w:rsidRPr="00334553" w:rsidTr="0088417E">
        <w:trPr>
          <w:trHeight w:val="235"/>
        </w:trPr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 </w:t>
            </w:r>
            <w:proofErr w:type="spellStart"/>
            <w:r w:rsidRPr="00DC40C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Bortezomib</w:t>
            </w:r>
            <w:proofErr w:type="spellEnd"/>
            <w:r w:rsidRPr="00DC40C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C40C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s.c</w:t>
            </w:r>
            <w:proofErr w:type="spellEnd"/>
            <w:r w:rsidRPr="00DC40C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</w:tr>
      <w:tr w:rsidR="00000E4F" w:rsidRPr="00334553" w:rsidTr="0088417E">
        <w:trPr>
          <w:trHeight w:val="212"/>
        </w:trPr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 </w:t>
            </w:r>
            <w:proofErr w:type="spellStart"/>
            <w:r w:rsidRPr="00DC40C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Cyclophosphamide</w:t>
            </w:r>
            <w:proofErr w:type="spellEnd"/>
            <w:r w:rsidRPr="00DC40C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C40C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i.v.</w:t>
            </w:r>
            <w:proofErr w:type="spellEnd"/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</w:tr>
      <w:tr w:rsidR="00000E4F" w:rsidRPr="00334553" w:rsidTr="0088417E">
        <w:trPr>
          <w:trHeight w:val="187"/>
        </w:trPr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 </w:t>
            </w:r>
            <w:proofErr w:type="spellStart"/>
            <w:r w:rsidRPr="00DC40C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Dexamethasone</w:t>
            </w:r>
            <w:proofErr w:type="spellEnd"/>
            <w:r w:rsidRPr="00DC40C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C40C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p.o</w:t>
            </w:r>
            <w:proofErr w:type="spellEnd"/>
            <w:r w:rsidRPr="00DC40C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</w:tr>
      <w:tr w:rsidR="00000E4F" w:rsidRPr="00334553" w:rsidTr="0088417E">
        <w:trPr>
          <w:trHeight w:val="340"/>
        </w:trPr>
        <w:tc>
          <w:tcPr>
            <w:tcW w:w="45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C40C5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  <w:t>Eligible for PA and informed consent</w:t>
            </w:r>
          </w:p>
        </w:tc>
        <w:tc>
          <w:tcPr>
            <w:tcW w:w="15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9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86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88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26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C6663F" w:rsidRDefault="00000E4F" w:rsidP="0088417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000E4F" w:rsidRPr="00334553" w:rsidTr="0088417E">
        <w:trPr>
          <w:trHeight w:val="340"/>
        </w:trPr>
        <w:tc>
          <w:tcPr>
            <w:tcW w:w="45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DC40C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Randomization</w:t>
            </w:r>
            <w:proofErr w:type="spellEnd"/>
          </w:p>
        </w:tc>
        <w:tc>
          <w:tcPr>
            <w:tcW w:w="15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9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8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C6663F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C6663F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</w:tr>
      <w:tr w:rsidR="00000E4F" w:rsidRPr="00334553" w:rsidTr="0088417E">
        <w:trPr>
          <w:trHeight w:val="340"/>
        </w:trPr>
        <w:tc>
          <w:tcPr>
            <w:tcW w:w="45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:rsidR="00000E4F" w:rsidRPr="00DC40C5" w:rsidRDefault="00000E4F" w:rsidP="0088417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Sport </w:t>
            </w:r>
            <w:proofErr w:type="spellStart"/>
            <w:r w:rsidRPr="00DC40C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intervention</w:t>
            </w:r>
            <w:proofErr w:type="spellEnd"/>
            <w:r w:rsidRPr="00DC40C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/ </w:t>
            </w:r>
            <w:proofErr w:type="spellStart"/>
            <w:r w:rsidRPr="00DC40C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training</w:t>
            </w:r>
            <w:proofErr w:type="spellEnd"/>
          </w:p>
        </w:tc>
        <w:tc>
          <w:tcPr>
            <w:tcW w:w="15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86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88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26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:rsidR="00000E4F" w:rsidRPr="00C6663F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</w:pPr>
            <w:r w:rsidRPr="00C6663F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de-DE"/>
              </w:rPr>
              <w:t> </w:t>
            </w:r>
          </w:p>
        </w:tc>
      </w:tr>
      <w:tr w:rsidR="00000E4F" w:rsidRPr="00334553" w:rsidTr="0088417E">
        <w:trPr>
          <w:trHeight w:val="340"/>
        </w:trPr>
        <w:tc>
          <w:tcPr>
            <w:tcW w:w="14320" w:type="dxa"/>
            <w:gridSpan w:val="6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Patient </w:t>
            </w:r>
            <w:proofErr w:type="spellStart"/>
            <w:r w:rsidRPr="00DC40C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characteristics</w:t>
            </w:r>
            <w:proofErr w:type="spellEnd"/>
          </w:p>
        </w:tc>
      </w:tr>
      <w:tr w:rsidR="00000E4F" w:rsidRPr="00334553" w:rsidTr="0088417E">
        <w:trPr>
          <w:trHeight w:val="340"/>
        </w:trPr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DC40C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Demographics</w:t>
            </w:r>
            <w:proofErr w:type="spellEnd"/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</w:tr>
      <w:tr w:rsidR="00000E4F" w:rsidRPr="00334553" w:rsidTr="0088417E">
        <w:trPr>
          <w:trHeight w:val="340"/>
        </w:trPr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Medical </w:t>
            </w:r>
            <w:proofErr w:type="spellStart"/>
            <w:r w:rsidRPr="00DC40C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history</w:t>
            </w:r>
            <w:proofErr w:type="spellEnd"/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</w:tr>
      <w:tr w:rsidR="00000E4F" w:rsidRPr="00334553" w:rsidTr="0088417E">
        <w:trPr>
          <w:trHeight w:val="340"/>
        </w:trPr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MM </w:t>
            </w:r>
            <w:proofErr w:type="spellStart"/>
            <w:r w:rsidRPr="00DC40C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parameters</w:t>
            </w:r>
            <w:proofErr w:type="spellEnd"/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C40C5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</w:tr>
      <w:tr w:rsidR="00000E4F" w:rsidRPr="00334553" w:rsidTr="0088417E">
        <w:trPr>
          <w:trHeight w:val="340"/>
        </w:trPr>
        <w:tc>
          <w:tcPr>
            <w:tcW w:w="14320" w:type="dxa"/>
            <w:gridSpan w:val="6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DC40C5" w:rsidRDefault="00000E4F" w:rsidP="0088417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DC40C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Health</w:t>
            </w:r>
            <w:proofErr w:type="spellEnd"/>
            <w:r w:rsidRPr="00DC40C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C40C5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status</w:t>
            </w:r>
            <w:proofErr w:type="spellEnd"/>
          </w:p>
        </w:tc>
      </w:tr>
      <w:tr w:rsidR="00000E4F" w:rsidRPr="00334553" w:rsidTr="0088417E">
        <w:trPr>
          <w:trHeight w:val="340"/>
        </w:trPr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AD1958" w:rsidRDefault="00000E4F" w:rsidP="0088417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AD195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Height, weight, Body mass i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ndex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</w:tr>
      <w:tr w:rsidR="00000E4F" w:rsidRPr="00334553" w:rsidTr="0088417E">
        <w:trPr>
          <w:trHeight w:val="340"/>
        </w:trPr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B81803" w:rsidRDefault="00000E4F" w:rsidP="0088417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Vital </w:t>
            </w:r>
            <w:proofErr w:type="spellStart"/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signs</w:t>
            </w:r>
            <w:proofErr w:type="spellEnd"/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</w:tr>
      <w:tr w:rsidR="00000E4F" w:rsidRPr="00334553" w:rsidTr="0088417E">
        <w:trPr>
          <w:trHeight w:val="340"/>
        </w:trPr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B81803" w:rsidRDefault="00000E4F" w:rsidP="0088417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Laboratory </w:t>
            </w:r>
            <w:proofErr w:type="spellStart"/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parameters</w:t>
            </w:r>
            <w:proofErr w:type="spellEnd"/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</w:tr>
      <w:tr w:rsidR="00000E4F" w:rsidRPr="00334553" w:rsidTr="0088417E">
        <w:trPr>
          <w:trHeight w:val="340"/>
        </w:trPr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B81803" w:rsidRDefault="00000E4F" w:rsidP="0088417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Karnofsky </w:t>
            </w:r>
            <w:proofErr w:type="spellStart"/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performance</w:t>
            </w:r>
            <w:proofErr w:type="spellEnd"/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status</w:t>
            </w:r>
            <w:proofErr w:type="spellEnd"/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</w:tr>
      <w:tr w:rsidR="00000E4F" w:rsidRPr="00334553" w:rsidTr="0088417E">
        <w:trPr>
          <w:trHeight w:val="340"/>
        </w:trPr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B81803" w:rsidRDefault="00000E4F" w:rsidP="0088417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Physical</w:t>
            </w:r>
            <w:proofErr w:type="spellEnd"/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examination</w:t>
            </w:r>
            <w:proofErr w:type="spellEnd"/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</w:tr>
      <w:tr w:rsidR="00000E4F" w:rsidRPr="00334553" w:rsidTr="0088417E">
        <w:trPr>
          <w:trHeight w:val="340"/>
        </w:trPr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B81803" w:rsidRDefault="00000E4F" w:rsidP="0088417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Comorbidities</w:t>
            </w:r>
            <w:proofErr w:type="spellEnd"/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</w:tr>
      <w:tr w:rsidR="00000E4F" w:rsidRPr="00334553" w:rsidTr="0088417E">
        <w:trPr>
          <w:trHeight w:val="340"/>
        </w:trPr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B81803" w:rsidRDefault="00000E4F" w:rsidP="0088417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Quality </w:t>
            </w:r>
            <w:proofErr w:type="spellStart"/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of</w:t>
            </w:r>
            <w:proofErr w:type="spellEnd"/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life</w:t>
            </w:r>
            <w:proofErr w:type="spellEnd"/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(SF-12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</w:tr>
      <w:tr w:rsidR="00000E4F" w:rsidRPr="00334553" w:rsidTr="0088417E">
        <w:trPr>
          <w:trHeight w:val="340"/>
        </w:trPr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B81803" w:rsidRDefault="00000E4F" w:rsidP="0088417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Revised</w:t>
            </w:r>
            <w:proofErr w:type="spellEnd"/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Myeloma</w:t>
            </w:r>
            <w:proofErr w:type="spellEnd"/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Comorbidity</w:t>
            </w:r>
            <w:proofErr w:type="spellEnd"/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Index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</w:tr>
      <w:tr w:rsidR="00000E4F" w:rsidRPr="00334553" w:rsidTr="0088417E">
        <w:trPr>
          <w:trHeight w:val="340"/>
        </w:trPr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B81803" w:rsidRDefault="00000E4F" w:rsidP="0088417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Biomarkers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</w:tr>
      <w:tr w:rsidR="00000E4F" w:rsidRPr="00334553" w:rsidTr="0088417E">
        <w:trPr>
          <w:trHeight w:val="340"/>
        </w:trPr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B81803" w:rsidRDefault="00000E4F" w:rsidP="0088417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Grip</w:t>
            </w:r>
            <w:proofErr w:type="spellEnd"/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strength</w:t>
            </w:r>
            <w:proofErr w:type="spellEnd"/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</w:tr>
      <w:tr w:rsidR="00000E4F" w:rsidRPr="00334553" w:rsidTr="0088417E">
        <w:trPr>
          <w:trHeight w:val="340"/>
        </w:trPr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B81803" w:rsidRDefault="00000E4F" w:rsidP="0088417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Timed up and go test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X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X</w:t>
            </w:r>
          </w:p>
        </w:tc>
      </w:tr>
      <w:tr w:rsidR="00000E4F" w:rsidRPr="00334553" w:rsidTr="0088417E">
        <w:trPr>
          <w:trHeight w:val="340"/>
        </w:trPr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B81803" w:rsidRDefault="00000E4F" w:rsidP="0088417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Adverse</w:t>
            </w:r>
            <w:proofErr w:type="spellEnd"/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events</w:t>
            </w:r>
            <w:proofErr w:type="spellEnd"/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</w:tr>
      <w:tr w:rsidR="00000E4F" w:rsidRPr="00334553" w:rsidTr="0088417E">
        <w:trPr>
          <w:trHeight w:val="340"/>
        </w:trPr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B81803" w:rsidRDefault="00000E4F" w:rsidP="0088417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81803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Response, EFS, OS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000E4F" w:rsidRPr="0027602B" w:rsidRDefault="00000E4F" w:rsidP="00884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27602B">
              <w:rPr>
                <w:rFonts w:ascii="Arial" w:eastAsia="Times New Roman" w:hAnsi="Arial" w:cs="Arial"/>
                <w:kern w:val="24"/>
                <w:sz w:val="24"/>
                <w:szCs w:val="24"/>
                <w:lang w:eastAsia="de-DE"/>
              </w:rPr>
              <w:t>X</w:t>
            </w:r>
          </w:p>
        </w:tc>
      </w:tr>
    </w:tbl>
    <w:p w:rsidR="00F1681E" w:rsidRDefault="00F1681E" w:rsidP="00000E4F">
      <w:bookmarkStart w:id="0" w:name="_GoBack"/>
      <w:bookmarkEnd w:id="0"/>
    </w:p>
    <w:sectPr w:rsidR="00F1681E" w:rsidSect="00000E4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486150"/>
    <w:multiLevelType w:val="hybridMultilevel"/>
    <w:tmpl w:val="C7F6B7FC"/>
    <w:lvl w:ilvl="0" w:tplc="C7721B0A">
      <w:start w:val="1"/>
      <w:numFmt w:val="decimal"/>
      <w:lvlText w:val="%1)"/>
      <w:lvlJc w:val="left"/>
      <w:pPr>
        <w:ind w:left="495" w:hanging="360"/>
      </w:pPr>
      <w:rPr>
        <w:rFonts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215" w:hanging="360"/>
      </w:pPr>
    </w:lvl>
    <w:lvl w:ilvl="2" w:tplc="0407001B" w:tentative="1">
      <w:start w:val="1"/>
      <w:numFmt w:val="lowerRoman"/>
      <w:lvlText w:val="%3."/>
      <w:lvlJc w:val="right"/>
      <w:pPr>
        <w:ind w:left="1935" w:hanging="180"/>
      </w:pPr>
    </w:lvl>
    <w:lvl w:ilvl="3" w:tplc="0407000F" w:tentative="1">
      <w:start w:val="1"/>
      <w:numFmt w:val="decimal"/>
      <w:lvlText w:val="%4."/>
      <w:lvlJc w:val="left"/>
      <w:pPr>
        <w:ind w:left="2655" w:hanging="360"/>
      </w:pPr>
    </w:lvl>
    <w:lvl w:ilvl="4" w:tplc="04070019" w:tentative="1">
      <w:start w:val="1"/>
      <w:numFmt w:val="lowerLetter"/>
      <w:lvlText w:val="%5."/>
      <w:lvlJc w:val="left"/>
      <w:pPr>
        <w:ind w:left="3375" w:hanging="360"/>
      </w:pPr>
    </w:lvl>
    <w:lvl w:ilvl="5" w:tplc="0407001B" w:tentative="1">
      <w:start w:val="1"/>
      <w:numFmt w:val="lowerRoman"/>
      <w:lvlText w:val="%6."/>
      <w:lvlJc w:val="right"/>
      <w:pPr>
        <w:ind w:left="4095" w:hanging="180"/>
      </w:pPr>
    </w:lvl>
    <w:lvl w:ilvl="6" w:tplc="0407000F" w:tentative="1">
      <w:start w:val="1"/>
      <w:numFmt w:val="decimal"/>
      <w:lvlText w:val="%7."/>
      <w:lvlJc w:val="left"/>
      <w:pPr>
        <w:ind w:left="4815" w:hanging="360"/>
      </w:pPr>
    </w:lvl>
    <w:lvl w:ilvl="7" w:tplc="04070019" w:tentative="1">
      <w:start w:val="1"/>
      <w:numFmt w:val="lowerLetter"/>
      <w:lvlText w:val="%8."/>
      <w:lvlJc w:val="left"/>
      <w:pPr>
        <w:ind w:left="5535" w:hanging="360"/>
      </w:pPr>
    </w:lvl>
    <w:lvl w:ilvl="8" w:tplc="0407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1" w15:restartNumberingAfterBreak="0">
    <w:nsid w:val="505D4592"/>
    <w:multiLevelType w:val="hybridMultilevel"/>
    <w:tmpl w:val="4B8005EE"/>
    <w:lvl w:ilvl="0" w:tplc="2AFC8E5E">
      <w:start w:val="1"/>
      <w:numFmt w:val="decimal"/>
      <w:lvlText w:val="%1."/>
      <w:lvlJc w:val="left"/>
      <w:pPr>
        <w:ind w:left="420" w:hanging="360"/>
      </w:pPr>
      <w:rPr>
        <w:rFonts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E4F"/>
    <w:rsid w:val="00000E4F"/>
    <w:rsid w:val="00F16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6CE97"/>
  <w15:chartTrackingRefBased/>
  <w15:docId w15:val="{87AC53B6-1A12-485F-8CF0-7DFE657BA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00E4F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00E4F"/>
    <w:pPr>
      <w:spacing w:line="259" w:lineRule="auto"/>
      <w:ind w:left="720"/>
      <w:contextualSpacing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9</Words>
  <Characters>815</Characters>
  <Application>Microsoft Office Word</Application>
  <DocSecurity>0</DocSecurity>
  <Lines>6</Lines>
  <Paragraphs>1</Paragraphs>
  <ScaleCrop>false</ScaleCrop>
  <Company>Universitätsklinikum Freiburg</Company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äder</dc:creator>
  <cp:keywords/>
  <dc:description/>
  <cp:lastModifiedBy>Jan Räder</cp:lastModifiedBy>
  <cp:revision>1</cp:revision>
  <dcterms:created xsi:type="dcterms:W3CDTF">2024-09-23T12:31:00Z</dcterms:created>
  <dcterms:modified xsi:type="dcterms:W3CDTF">2024-09-23T12:32:00Z</dcterms:modified>
</cp:coreProperties>
</file>